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70BB4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24</w:t>
      </w:r>
    </w:p>
    <w:p w14:paraId="1FA8DBD3" w14:textId="77777777" w:rsidR="00620594" w:rsidRPr="00751C25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https://github.com/kushidat/broaderPredicate_uberon?tab=readme-ov-file#additional-file-24-rdf-data</w:t>
      </w:r>
    </w:p>
    <w:p w14:paraId="2C05E28E" w14:textId="77777777" w:rsidR="00620594" w:rsidRPr="00751C25" w:rsidRDefault="00E22575">
      <w:pPr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 xml:space="preserve">This is a turtle file converted from the latest 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uberon_kgx_tsv_edge.tsv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 xml:space="preserve"> in the kg-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uberon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 xml:space="preserve"> webpage in the KG-OBO project (https://kg-hub.berkeleybop.io/kg-obo/uberon/). This file includes the broader predicate’s relationships among terms created from the BFO:0000050 (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pratOf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 xml:space="preserve">) relations in the 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uberon_kgx_tsv_edge.tsv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 xml:space="preserve"> in the kg-</w:t>
      </w:r>
      <w:proofErr w:type="spellStart"/>
      <w:r w:rsidRPr="00751C25">
        <w:rPr>
          <w:rFonts w:ascii="Times New Roman" w:eastAsia="Times New Roman" w:hAnsi="Times New Roman" w:cs="Times New Roman"/>
          <w:color w:val="0E101A"/>
        </w:rPr>
        <w:t>uberon</w:t>
      </w:r>
      <w:proofErr w:type="spellEnd"/>
      <w:r w:rsidRPr="00751C25">
        <w:rPr>
          <w:rFonts w:ascii="Times New Roman" w:eastAsia="Times New Roman" w:hAnsi="Times New Roman" w:cs="Times New Roman"/>
          <w:color w:val="0E101A"/>
        </w:rPr>
        <w:t>.</w:t>
      </w:r>
      <w:bookmarkStart w:id="0" w:name="_GoBack"/>
      <w:bookmarkEnd w:id="0"/>
    </w:p>
    <w:sectPr w:rsidR="00620594" w:rsidRPr="00751C25" w:rsidSect="002F53C9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ED0101" w14:textId="77777777" w:rsidR="00356D80" w:rsidRDefault="00356D80">
      <w:r>
        <w:separator/>
      </w:r>
    </w:p>
  </w:endnote>
  <w:endnote w:type="continuationSeparator" w:id="0">
    <w:p w14:paraId="69A8D9AA" w14:textId="77777777" w:rsidR="00356D80" w:rsidRDefault="00356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76569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9B1A5B" w14:textId="77777777" w:rsidR="00356D80" w:rsidRDefault="00356D80">
      <w:r>
        <w:separator/>
      </w:r>
    </w:p>
  </w:footnote>
  <w:footnote w:type="continuationSeparator" w:id="0">
    <w:p w14:paraId="2D04CCAE" w14:textId="77777777" w:rsidR="00356D80" w:rsidRDefault="00356D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176569"/>
    <w:rsid w:val="00207260"/>
    <w:rsid w:val="002F53C9"/>
    <w:rsid w:val="00356D80"/>
    <w:rsid w:val="003878A0"/>
    <w:rsid w:val="00406EDB"/>
    <w:rsid w:val="004A356A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4:00Z</dcterms:modified>
</cp:coreProperties>
</file>